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CA"/>
        </w:rPr>
        <w:t>Table S2 – Results of the univariate model-fitting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CA"/>
        </w:rPr>
        <w:t>1,2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for selected food acceptance traits</w:t>
      </w:r>
      <w:r>
        <w:rPr/>
        <w:t xml:space="preserve"> </w:t>
      </w:r>
    </w:p>
    <w:tbl>
      <w:tblPr>
        <w:tblW w:w="129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"/>
        <w:gridCol w:w="912"/>
        <w:gridCol w:w="567"/>
        <w:gridCol w:w="794"/>
        <w:gridCol w:w="567"/>
        <w:gridCol w:w="964"/>
        <w:gridCol w:w="907"/>
        <w:gridCol w:w="57"/>
        <w:gridCol w:w="907"/>
        <w:gridCol w:w="1020"/>
        <w:gridCol w:w="964"/>
        <w:gridCol w:w="56"/>
        <w:gridCol w:w="908"/>
        <w:gridCol w:w="56"/>
        <w:gridCol w:w="908"/>
        <w:gridCol w:w="56"/>
        <w:gridCol w:w="909"/>
        <w:gridCol w:w="56"/>
      </w:tblGrid>
      <w:tr>
        <w:trPr>
          <w:tblHeader w:val="true"/>
          <w:trHeight w:val="283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2L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f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I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Refuses to eat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86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91.4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0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7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86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893.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4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6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91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.9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88.5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2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8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23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6.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58.6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Fussy about food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5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5)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393.43 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687 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80.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0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8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95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7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80.7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5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5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95.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7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980.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0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3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8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30.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7.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47.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47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30.6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5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5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51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.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28.0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7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3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47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932.6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5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5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70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3.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11.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Fussy about vegetables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5)</w:t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3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43.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3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7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3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45.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73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7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30.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45.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6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5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5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64.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4.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13.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Fussy about fruit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34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14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63.7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3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15.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64.4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9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15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9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3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864.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58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42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42.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9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8.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39.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328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 xml:space="preserve">Fussy about whole-grain bread    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 year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=267)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78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83.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4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6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05.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3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6.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59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7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3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78.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32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85.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4</w:t>
            </w:r>
          </w:p>
        </w:tc>
        <w:tc>
          <w:tcPr>
            <w:tcW w:w="9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6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23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3.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3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5.7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82.1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340" w:hRule="atLeast"/>
        </w:trPr>
        <w:tc>
          <w:tcPr>
            <w:tcW w:w="12928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Best model is in bold (based on lowest AIC and nonsignificant likelihood ratio chi-square test of model against saturated model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&gt; 0.05)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ll models refer to basic models (without adjustment for control variables)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p, estimated parameters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LL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 log likelihood; df, degrees of freedom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, change in chi-square test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, change in degrees of freedom; AIC, Akaike Information Criterion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additive genetic influences; 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non-additive genetic influences;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shared environmental influences;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unique environmental influences, including measurement error.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highlight w:val="yellow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  <w:lang w:val="en-CA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CA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sz w:val="20"/>
          <w:szCs w:val="20"/>
          <w:lang w:val="en-CA"/>
        </w:rPr>
        <w:t xml:space="preserve"> 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6:42:00Z</dcterms:created>
  <dc:creator>Proprietaire</dc:creator>
  <dc:description/>
  <cp:keywords/>
  <dc:language>en-US</dc:language>
  <cp:lastModifiedBy>jmyanoc</cp:lastModifiedBy>
  <cp:lastPrinted>2013-12-05T14:41:00Z</cp:lastPrinted>
  <dcterms:modified xsi:type="dcterms:W3CDTF">2013-12-06T00:13:00Z</dcterms:modified>
  <cp:revision>3</cp:revision>
  <dc:subject/>
  <dc:title/>
</cp:coreProperties>
</file>